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10D" w:rsidRDefault="00D4710D">
      <w:pPr>
        <w:rPr>
          <w:b/>
          <w:bCs/>
        </w:rPr>
      </w:pPr>
      <w:r>
        <w:rPr>
          <w:b/>
          <w:bCs/>
        </w:rPr>
        <w:t xml:space="preserve">Supplementary file 2. </w:t>
      </w:r>
      <w:r w:rsidRPr="00D4710D">
        <w:t>Fu</w:t>
      </w:r>
      <w:bookmarkStart w:id="0" w:name="_GoBack"/>
      <w:bookmarkEnd w:id="0"/>
      <w:r w:rsidRPr="00D4710D">
        <w:t>nnel plots</w:t>
      </w:r>
      <w:r>
        <w:t>.</w:t>
      </w:r>
    </w:p>
    <w:p w:rsidR="00397066" w:rsidRPr="005921F0" w:rsidRDefault="00652E0A">
      <w:pPr>
        <w:rPr>
          <w:b/>
          <w:bCs/>
        </w:rPr>
      </w:pPr>
      <w:r w:rsidRPr="005921F0">
        <w:rPr>
          <w:b/>
          <w:bCs/>
        </w:rPr>
        <w:t>TC</w:t>
      </w:r>
    </w:p>
    <w:p w:rsidR="00652E0A" w:rsidRDefault="00652E0A">
      <w:r w:rsidRPr="00652E0A">
        <w:rPr>
          <w:noProof/>
        </w:rPr>
        <w:drawing>
          <wp:inline distT="0" distB="0" distL="0" distR="0">
            <wp:extent cx="502539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2E0A" w:rsidRDefault="00652E0A"/>
    <w:p w:rsidR="00652E0A" w:rsidRDefault="00652E0A"/>
    <w:p w:rsidR="00D4710D" w:rsidRDefault="00D4710D">
      <w:pPr>
        <w:rPr>
          <w:b/>
          <w:bCs/>
        </w:rPr>
      </w:pPr>
      <w:r>
        <w:rPr>
          <w:b/>
          <w:bCs/>
        </w:rPr>
        <w:br w:type="page"/>
      </w:r>
    </w:p>
    <w:p w:rsidR="007619F5" w:rsidRPr="005921F0" w:rsidRDefault="006C6742">
      <w:pPr>
        <w:rPr>
          <w:b/>
          <w:bCs/>
        </w:rPr>
      </w:pPr>
      <w:r w:rsidRPr="005921F0">
        <w:rPr>
          <w:b/>
          <w:bCs/>
        </w:rPr>
        <w:lastRenderedPageBreak/>
        <w:t xml:space="preserve">LDL </w:t>
      </w:r>
    </w:p>
    <w:p w:rsidR="006C6742" w:rsidRDefault="005921F0">
      <w:r w:rsidRPr="005921F0">
        <w:rPr>
          <w:noProof/>
        </w:rPr>
        <w:drawing>
          <wp:inline distT="0" distB="0" distL="0" distR="0">
            <wp:extent cx="502539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1F0" w:rsidRDefault="005921F0"/>
    <w:p w:rsidR="00652E0A" w:rsidRDefault="00652E0A"/>
    <w:p w:rsidR="00D4710D" w:rsidRDefault="00D4710D">
      <w:pPr>
        <w:rPr>
          <w:b/>
          <w:bCs/>
        </w:rPr>
      </w:pPr>
      <w:r>
        <w:rPr>
          <w:b/>
          <w:bCs/>
        </w:rPr>
        <w:br w:type="page"/>
      </w:r>
    </w:p>
    <w:p w:rsidR="00166ED6" w:rsidRPr="00A069F4" w:rsidRDefault="00A069F4">
      <w:pPr>
        <w:rPr>
          <w:b/>
          <w:bCs/>
        </w:rPr>
      </w:pPr>
      <w:r w:rsidRPr="00A069F4">
        <w:rPr>
          <w:b/>
          <w:bCs/>
        </w:rPr>
        <w:lastRenderedPageBreak/>
        <w:t>HDL</w:t>
      </w:r>
    </w:p>
    <w:p w:rsidR="00A069F4" w:rsidRDefault="00F80235">
      <w:r w:rsidRPr="00F80235">
        <w:rPr>
          <w:noProof/>
        </w:rPr>
        <w:drawing>
          <wp:inline distT="0" distB="0" distL="0" distR="0">
            <wp:extent cx="502539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235" w:rsidRDefault="00F80235"/>
    <w:p w:rsidR="00B34DA4" w:rsidRDefault="00B34DA4"/>
    <w:p w:rsidR="00D4710D" w:rsidRDefault="00D4710D">
      <w:r>
        <w:br w:type="page"/>
      </w:r>
    </w:p>
    <w:p w:rsidR="00B34DA4" w:rsidRPr="00D4710D" w:rsidRDefault="00D4710D">
      <w:pPr>
        <w:rPr>
          <w:b/>
          <w:bCs/>
        </w:rPr>
      </w:pPr>
      <w:r w:rsidRPr="00D4710D">
        <w:rPr>
          <w:b/>
          <w:bCs/>
        </w:rPr>
        <w:lastRenderedPageBreak/>
        <w:t>TG</w:t>
      </w:r>
    </w:p>
    <w:p w:rsidR="000028ED" w:rsidRDefault="000028ED">
      <w:r w:rsidRPr="000028ED">
        <w:rPr>
          <w:noProof/>
        </w:rPr>
        <w:drawing>
          <wp:inline distT="0" distB="0" distL="0" distR="0">
            <wp:extent cx="502539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28ED" w:rsidRDefault="000028ED"/>
    <w:p w:rsidR="009226DA" w:rsidRDefault="009226DA"/>
    <w:p w:rsidR="00D4710D" w:rsidRDefault="00D4710D">
      <w:r>
        <w:br w:type="page"/>
      </w:r>
    </w:p>
    <w:p w:rsidR="009226DA" w:rsidRPr="00D4710D" w:rsidRDefault="009226DA">
      <w:pPr>
        <w:rPr>
          <w:b/>
          <w:bCs/>
        </w:rPr>
      </w:pPr>
      <w:r w:rsidRPr="00D4710D">
        <w:rPr>
          <w:b/>
          <w:bCs/>
        </w:rPr>
        <w:lastRenderedPageBreak/>
        <w:t>AST</w:t>
      </w:r>
    </w:p>
    <w:p w:rsidR="009226DA" w:rsidRDefault="001E06D7">
      <w:r w:rsidRPr="001E06D7">
        <w:rPr>
          <w:noProof/>
        </w:rPr>
        <w:drawing>
          <wp:inline distT="0" distB="0" distL="0" distR="0">
            <wp:extent cx="502539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06D7" w:rsidRDefault="001E06D7"/>
    <w:p w:rsidR="009226DA" w:rsidRDefault="009226DA"/>
    <w:p w:rsidR="00D4710D" w:rsidRDefault="00D4710D">
      <w:r>
        <w:br w:type="page"/>
      </w:r>
    </w:p>
    <w:p w:rsidR="00F165C4" w:rsidRPr="00D4710D" w:rsidRDefault="00F165C4">
      <w:pPr>
        <w:rPr>
          <w:b/>
          <w:bCs/>
        </w:rPr>
      </w:pPr>
      <w:r w:rsidRPr="00D4710D">
        <w:rPr>
          <w:b/>
          <w:bCs/>
        </w:rPr>
        <w:lastRenderedPageBreak/>
        <w:t>ALT</w:t>
      </w:r>
    </w:p>
    <w:p w:rsidR="00F165C4" w:rsidRDefault="00B612BD">
      <w:r w:rsidRPr="00B612BD">
        <w:rPr>
          <w:noProof/>
        </w:rPr>
        <w:drawing>
          <wp:inline distT="0" distB="0" distL="0" distR="0">
            <wp:extent cx="502539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12BD" w:rsidRDefault="00B612BD"/>
    <w:p w:rsidR="00FD6868" w:rsidRDefault="00FD6868"/>
    <w:p w:rsidR="00D4710D" w:rsidRDefault="00D4710D">
      <w:r>
        <w:br w:type="page"/>
      </w:r>
    </w:p>
    <w:p w:rsidR="00FD6868" w:rsidRPr="00D4710D" w:rsidRDefault="00FD6868">
      <w:pPr>
        <w:rPr>
          <w:b/>
          <w:bCs/>
        </w:rPr>
      </w:pPr>
      <w:r w:rsidRPr="00D4710D">
        <w:rPr>
          <w:b/>
          <w:bCs/>
        </w:rPr>
        <w:lastRenderedPageBreak/>
        <w:t>GGT</w:t>
      </w:r>
    </w:p>
    <w:p w:rsidR="00FD6868" w:rsidRDefault="00053328">
      <w:r w:rsidRPr="00053328">
        <w:rPr>
          <w:noProof/>
        </w:rPr>
        <w:drawing>
          <wp:inline distT="0" distB="0" distL="0" distR="0">
            <wp:extent cx="502539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3328" w:rsidRDefault="00053328"/>
    <w:p w:rsidR="00BD1C8D" w:rsidRDefault="00BD1C8D"/>
    <w:sectPr w:rsidR="00BD1C8D" w:rsidSect="007E5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0tDQyN7MwNzM0NDVV0lEKTi0uzszPAykwrAUAZGqdHSwAAAA="/>
  </w:docVars>
  <w:rsids>
    <w:rsidRoot w:val="007B7BF1"/>
    <w:rsid w:val="000028ED"/>
    <w:rsid w:val="00053328"/>
    <w:rsid w:val="00166ED6"/>
    <w:rsid w:val="001E06D7"/>
    <w:rsid w:val="00283226"/>
    <w:rsid w:val="00367E43"/>
    <w:rsid w:val="0039027B"/>
    <w:rsid w:val="0048143F"/>
    <w:rsid w:val="004A647A"/>
    <w:rsid w:val="005921F0"/>
    <w:rsid w:val="00652E0A"/>
    <w:rsid w:val="00683BF0"/>
    <w:rsid w:val="006C6742"/>
    <w:rsid w:val="00716CE3"/>
    <w:rsid w:val="007619F5"/>
    <w:rsid w:val="007B7BF1"/>
    <w:rsid w:val="007E56E2"/>
    <w:rsid w:val="008C72C7"/>
    <w:rsid w:val="008F6920"/>
    <w:rsid w:val="009226DA"/>
    <w:rsid w:val="00A069F4"/>
    <w:rsid w:val="00A5005F"/>
    <w:rsid w:val="00B34DA4"/>
    <w:rsid w:val="00B612BD"/>
    <w:rsid w:val="00BD1C8D"/>
    <w:rsid w:val="00C74256"/>
    <w:rsid w:val="00D4710D"/>
    <w:rsid w:val="00D65069"/>
    <w:rsid w:val="00D9411A"/>
    <w:rsid w:val="00DB1F7B"/>
    <w:rsid w:val="00DF1387"/>
    <w:rsid w:val="00F165C4"/>
    <w:rsid w:val="00F80235"/>
    <w:rsid w:val="00FD68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2CFAC-73BE-491C-AB38-4FB6F511C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li Ardekani</cp:lastModifiedBy>
  <cp:revision>4</cp:revision>
  <dcterms:created xsi:type="dcterms:W3CDTF">2023-01-13T19:16:00Z</dcterms:created>
  <dcterms:modified xsi:type="dcterms:W3CDTF">2023-02-15T07:23:00Z</dcterms:modified>
</cp:coreProperties>
</file>